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5B7E91">
      <w:pPr>
        <w:jc w:val="left"/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Baseline characteristics of eligible versus excluded patients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397"/>
        <w:gridCol w:w="1946"/>
        <w:gridCol w:w="1946"/>
        <w:gridCol w:w="879"/>
      </w:tblGrid>
      <w:tr w14:paraId="4A040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8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DF4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ariabl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1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B18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  <w:p w14:paraId="3D2B0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12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CB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56DE6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clusio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  <w:p w14:paraId="63975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6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7C5137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553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clusio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  <w:p w14:paraId="768AE6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64)</w:t>
            </w:r>
          </w:p>
        </w:tc>
        <w:tc>
          <w:tcPr>
            <w:tcW w:w="51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9CF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24565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CC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                 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F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3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5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3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A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3.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8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2</w:t>
            </w:r>
          </w:p>
        </w:tc>
      </w:tr>
      <w:tr w14:paraId="0B43F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23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AI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             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1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.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2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.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4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B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</w:tr>
      <w:tr w14:paraId="49C83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3B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VAI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          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7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E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0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C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A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3</w:t>
            </w:r>
          </w:p>
        </w:tc>
      </w:tr>
      <w:tr w14:paraId="73FE1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72D1B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(SD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0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.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A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0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5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3</w:t>
            </w:r>
          </w:p>
        </w:tc>
      </w:tr>
      <w:tr w14:paraId="07D49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EF8F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5F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3B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13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9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4A2E4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C2FD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5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6 (54.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C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1 (54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7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5 (52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7A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CC0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AEFD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A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9 (46.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3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0 (45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B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9 (47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9D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A20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E536A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54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70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FF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0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40FB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C0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160" w:firstLineChars="100"/>
              <w:jc w:val="both"/>
              <w:textAlignment w:val="bottom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18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4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9 ( 5.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B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 ( 5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D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 ( 5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19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041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F11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160" w:firstLineChars="100"/>
              <w:jc w:val="both"/>
              <w:textAlignment w:val="bottom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5-24.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3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15 (74.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B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4 (76.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D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1 (71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40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0F5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9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160" w:firstLineChars="100"/>
              <w:jc w:val="both"/>
              <w:textAlignment w:val="bottom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E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1 (20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D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1 (18.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C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0 (22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8E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D44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7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know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            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C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( 0.3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3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.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8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( 0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C8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B6E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F9DF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1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2D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3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A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</w:tr>
      <w:tr w14:paraId="1A9C9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B84DB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B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5 (40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0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2 (40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8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3 (39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9B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FD9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EC1AE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1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19 (58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3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0 (58.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7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9 (58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75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240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1BBE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A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 ( 1.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6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 ( 1.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3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 ( 2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0B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2C8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B6CA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9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C9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BC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3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B6BA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21E2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ind w:firstLine="15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5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0 (13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1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6 (13.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5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4 (13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52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2E6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4887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ind w:firstLine="15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1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20 (67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E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8 (70.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6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2 (64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A0F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3E1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AE23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ind w:firstLine="15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0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 (18.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4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7 (15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8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8 (21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839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375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9FA4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color w:val="000000" w:themeColor="text1"/>
                <w:kern w:val="4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1B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4D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2C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3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56B3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BE87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ind w:firstLine="15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B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 ( 4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2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 ( 4.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9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 ( 4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8B9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F3C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B750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ind w:firstLine="15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6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97 (76.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5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3 (79.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6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4 (73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0AC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BD7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699E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ind w:firstLine="15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D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8 (18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A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7 (15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B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1 (21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EDD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D1B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D8B0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3D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BB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3B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B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1602C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9C40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ind w:firstLine="15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4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 ( 3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B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 ( 3.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B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 ( 2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FAE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EB1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8B88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ind w:firstLine="15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E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48 (78.3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5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6 (81.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3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2 (75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C6E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284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7A29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line="200" w:lineRule="exact"/>
              <w:ind w:firstLine="15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8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8 (18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4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8 (15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C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0 (21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2E7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467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71E7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ologic typ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7D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7F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2B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3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7</w:t>
            </w:r>
          </w:p>
        </w:tc>
      </w:tr>
      <w:tr w14:paraId="3A2E7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F27A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enocarcinom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2 (77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5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3 (77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F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9 (77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1E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F25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3CFF0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quamous cell carcinom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0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2 (17.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A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 (18.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A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2 (17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DE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CDD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FFD9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F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 ( 5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2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 ( 4.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8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 ( 5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BD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7FF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51E4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hologica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A2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2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B5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2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5E1E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930D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Ⅰ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A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5 (55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F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9 (57.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2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6 (53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07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643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3D9E1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C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9 (14.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B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9 (15.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2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0 (13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8B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214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4D572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8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0 (25.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8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3 (27.3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2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7 (24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70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E0C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A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C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 ( 4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C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.0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F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 ( 8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F5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751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F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stag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F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15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8B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E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8</w:t>
            </w:r>
          </w:p>
        </w:tc>
      </w:tr>
      <w:tr w14:paraId="4EA85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C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N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3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52 (78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1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0 (78.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8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2 (78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19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868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5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N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7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9 (17.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0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7 (17.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C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2 (17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BF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2B4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79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D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 ( 3.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E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 ( 3.3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5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 ( 4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DC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9C5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E33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 locatio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BA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6D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E6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4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9</w:t>
            </w:r>
          </w:p>
        </w:tc>
      </w:tr>
      <w:tr w14:paraId="10551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13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86F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pper lobe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EA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70 (50.2)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92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0 (50.6)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7F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0 (49.9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6F6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645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EA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n–upper lob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4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55 (49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6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1 (49.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9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4 (50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4B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8C1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15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operativ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A,ng/m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B5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FE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E0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E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7C5B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D60C2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F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 (64.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2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2 (66.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1 (62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2E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019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D226B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D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9 (26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7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0 (26.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1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9 (27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F4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896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A3640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A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 ( 8.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7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 ( 6.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F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4 (10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01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01F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79E098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C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0F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3C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A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</w:t>
            </w:r>
          </w:p>
        </w:tc>
      </w:tr>
      <w:tr w14:paraId="42054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79ECB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6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2 (48.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1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0 (48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2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2 (49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E5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831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EBA7F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firstLine="16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D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3 (51.3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F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1 (51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5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2 (50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79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59D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D774C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jc w:val="both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iotherapy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4A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92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4F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3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</w:tr>
      <w:tr w14:paraId="1769E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6E8AA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2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9 ( 6.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E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 ( 6.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9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 ( 7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63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BC0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6B4D8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D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82 (92.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7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42 (92.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9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0 (91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5B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093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3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6EE0AFB5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00" w:lineRule="exact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6C0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 ( 1.1)</w:t>
            </w:r>
          </w:p>
        </w:tc>
        <w:tc>
          <w:tcPr>
            <w:tcW w:w="11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840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 ( 0.7)</w:t>
            </w:r>
          </w:p>
        </w:tc>
        <w:tc>
          <w:tcPr>
            <w:tcW w:w="11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EC3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 ( 1.5)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4F22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42F85B52">
      <w:pP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Note:</w:t>
      </w:r>
    </w:p>
    <w:p w14:paraId="2F6A09AC">
      <w:pPr>
        <w:rPr>
          <w:rFonts w:hint="eastAsia" w:ascii="Times New Roman" w:hAnsi="Times New Roman" w:eastAsia="宋体" w:cs="Times New Roman"/>
          <w:color w:val="000000" w:themeColor="text1"/>
          <w:spacing w:val="-5"/>
          <w:w w:val="110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5"/>
          <w:szCs w:val="15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pacing w:val="-5"/>
          <w:w w:val="110"/>
          <w:sz w:val="15"/>
          <w:szCs w:val="15"/>
          <w:vertAlign w:val="baseline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cs="Times New Roman"/>
          <w:color w:val="000000" w:themeColor="text1"/>
          <w:spacing w:val="-5"/>
          <w:w w:val="110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cs="Times New Roman"/>
          <w:color w:val="000000" w:themeColor="text1"/>
          <w:spacing w:val="-5"/>
          <w:w w:val="110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pacing w:val="-5"/>
          <w:w w:val="110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MI,</w:t>
      </w:r>
      <w:r>
        <w:rPr>
          <w:rFonts w:hint="eastAsia" w:ascii="Times New Roman" w:hAnsi="Times New Roman" w:eastAsia="宋体" w:cs="Times New Roman"/>
          <w:color w:val="000000" w:themeColor="text1"/>
          <w:spacing w:val="-5"/>
          <w:w w:val="110"/>
          <w:sz w:val="15"/>
          <w:szCs w:val="15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Body mass index;</w:t>
      </w:r>
      <w:r>
        <w:rPr>
          <w:rFonts w:hint="eastAsia" w:ascii="Times New Roman" w:hAnsi="Times New Roman" w:eastAsia="宋体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CEA,</w:t>
      </w:r>
      <w:r>
        <w:rPr>
          <w:rFonts w:hint="eastAsia" w:ascii="Times New Roman" w:hAnsi="Times New Roman" w:eastAsia="宋体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sz w:val="15"/>
          <w:szCs w:val="15"/>
          <w14:textFill>
            <w14:solidFill>
              <w14:schemeClr w14:val="tx1"/>
            </w14:solidFill>
          </w14:textFill>
        </w:rPr>
        <w:t>Carcinoembryonic Antigen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; IQR, Interquartile range</w:t>
      </w:r>
      <w:r>
        <w:rPr>
          <w:rFonts w:hint="default" w:ascii="Times New Roman" w:hAnsi="Times New Roman" w:eastAsia="宋体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COPD,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44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Chronic obstructive pulmonary disease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2C34B38D">
      <w:pPr>
        <w:widowControl/>
        <w:textAlignment w:val="center"/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Data are median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 (IQR)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/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Mean (SD)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n (%).</w:t>
      </w:r>
    </w:p>
    <w:p w14:paraId="14E9C76D">
      <w:pPr>
        <w:widowControl/>
        <w:textAlignment w:val="center"/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5"/>
          <w:szCs w:val="15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, using Wilcoxon Mann-Whitney test, chi-square test or exact Fisher test depending on whether the variable is continuous or categorical.</w:t>
      </w:r>
    </w:p>
    <w:p w14:paraId="65956215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4ODQ3YzU0YWY2MzQ5N2NlNWVhYmMyMjRlZjg2YTUifQ=="/>
  </w:docVars>
  <w:rsids>
    <w:rsidRoot w:val="4F2A6A77"/>
    <w:rsid w:val="12411FD6"/>
    <w:rsid w:val="1F626B9C"/>
    <w:rsid w:val="236E5D56"/>
    <w:rsid w:val="25605AF2"/>
    <w:rsid w:val="27DD5EAD"/>
    <w:rsid w:val="37AE1122"/>
    <w:rsid w:val="395111BD"/>
    <w:rsid w:val="3A486F5C"/>
    <w:rsid w:val="4A117346"/>
    <w:rsid w:val="4D582110"/>
    <w:rsid w:val="4F2A6A77"/>
    <w:rsid w:val="5B9F6330"/>
    <w:rsid w:val="63402121"/>
    <w:rsid w:val="6F5B7808"/>
    <w:rsid w:val="7A4B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Table Paragraph"/>
    <w:basedOn w:val="1"/>
    <w:qFormat/>
    <w:uiPriority w:val="1"/>
    <w:pPr>
      <w:spacing w:before="22"/>
    </w:pPr>
    <w:rPr>
      <w:rFonts w:ascii="Georgia" w:hAnsi="Georgia" w:eastAsia="Georgia" w:cs="Georgi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4</Words>
  <Characters>2069</Characters>
  <Lines>0</Lines>
  <Paragraphs>0</Paragraphs>
  <TotalTime>3</TotalTime>
  <ScaleCrop>false</ScaleCrop>
  <LinksUpToDate>false</LinksUpToDate>
  <CharactersWithSpaces>238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7:59:00Z</dcterms:created>
  <dc:creator>陈发辉</dc:creator>
  <cp:lastModifiedBy>陈发辉</cp:lastModifiedBy>
  <dcterms:modified xsi:type="dcterms:W3CDTF">2026-02-12T05:5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AC1D8902F1E4269A1669F9954486591_11</vt:lpwstr>
  </property>
</Properties>
</file>